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03" w:rsidRPr="00236AE7" w:rsidRDefault="00236AE7" w:rsidP="00236AE7">
      <w:pPr>
        <w:spacing w:line="240" w:lineRule="auto"/>
        <w:ind w:left="-426" w:right="425"/>
        <w:jc w:val="both"/>
        <w:rPr>
          <w:b/>
          <w:sz w:val="24"/>
          <w:lang w:val="en-US"/>
        </w:rPr>
      </w:pPr>
      <w:bookmarkStart w:id="0" w:name="_Hlk501099001"/>
      <w:r>
        <w:rPr>
          <w:b/>
          <w:sz w:val="36"/>
          <w:lang w:val="en-US"/>
        </w:rPr>
        <w:t>S3 Table - List of cell types</w:t>
      </w:r>
      <w:bookmarkStart w:id="1" w:name="_Hlk501098988"/>
    </w:p>
    <w:tbl>
      <w:tblPr>
        <w:tblStyle w:val="Listeclaire1"/>
        <w:tblpPr w:leftFromText="141" w:rightFromText="141" w:vertAnchor="text" w:horzAnchor="page" w:tblpX="1835" w:tblpY="149"/>
        <w:tblW w:w="8897" w:type="dxa"/>
        <w:tblLook w:val="00A0" w:firstRow="1" w:lastRow="0" w:firstColumn="1" w:lastColumn="0" w:noHBand="0" w:noVBand="0"/>
      </w:tblPr>
      <w:tblGrid>
        <w:gridCol w:w="1242"/>
        <w:gridCol w:w="1570"/>
        <w:gridCol w:w="1333"/>
        <w:gridCol w:w="1233"/>
        <w:gridCol w:w="1097"/>
        <w:gridCol w:w="2422"/>
      </w:tblGrid>
      <w:tr w:rsidR="00A71403" w:rsidRPr="00A735F9" w:rsidTr="00A71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bookmarkEnd w:id="1"/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Cell l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Description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/oth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Culture media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er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color w:val="auto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dditives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HeLa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Human cervical carcinoma cell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CCL-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DMEM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HEK 293T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Human embryonic Epithelial kidney cell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CRL-32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DMEM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µg/mL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CHO 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Chinese hamster ovary cell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CCL-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DMEM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10% 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NIH3T3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Mouse fibroblast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CRL-16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DMEM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Calf ser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Balb3T3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Mouse fibroblast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CCL-1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DMEM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Calf ser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THP-1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>Acute human monocytic leukemia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TIB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2- mercaptoethanol 0.05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µg/mL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Jurkat 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Human T cell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TIB-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HT2 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Mouse T lymphocyte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CRL-18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fr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fr-CA"/>
              </w:rPr>
              <w:t>200 IU/mL IL-2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fr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β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fr-CA"/>
              </w:rPr>
              <w:t>-mercaptoethanol 0.05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CA46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Homo sapiens Burkitt's lymphoma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TCC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 CRL-16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2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NK 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Human normal Peripheral Blood CD56+ lymphocyte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ll cells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TM</w:t>
            </w:r>
          </w:p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#PB012-P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fr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fr-CA"/>
              </w:rPr>
              <w:t>200 IU/mL IL-2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fr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fr-CA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CC-78</w:t>
            </w:r>
          </w:p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uman adenocarcinoma lung cell</w:t>
            </w:r>
          </w:p>
        </w:tc>
        <w:tc>
          <w:tcPr>
            <w:tcW w:w="1333" w:type="dxa"/>
            <w:vAlign w:val="center"/>
          </w:tcPr>
          <w:p w:rsidR="00A71403" w:rsidRPr="00FE6D4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 xml:space="preserve">Gift from </w:t>
            </w:r>
          </w:p>
          <w:p w:rsidR="00A71403" w:rsidRPr="00FE6D4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orizon Inc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2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NIC-H196</w:t>
            </w:r>
          </w:p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uman small cell lung cancer</w:t>
            </w:r>
          </w:p>
        </w:tc>
        <w:tc>
          <w:tcPr>
            <w:tcW w:w="1333" w:type="dxa"/>
            <w:vAlign w:val="center"/>
          </w:tcPr>
          <w:p w:rsidR="00A71403" w:rsidRPr="00FE6D4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 xml:space="preserve">Gift from </w:t>
            </w:r>
          </w:p>
          <w:p w:rsidR="00A71403" w:rsidRPr="00FE6D4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orizon Inc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DOHH2</w:t>
            </w:r>
          </w:p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uman B cell lymphoma</w:t>
            </w:r>
          </w:p>
        </w:tc>
        <w:tc>
          <w:tcPr>
            <w:tcW w:w="1333" w:type="dxa"/>
            <w:vAlign w:val="center"/>
          </w:tcPr>
          <w:p w:rsidR="00A71403" w:rsidRPr="00FE6D4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 xml:space="preserve">Gift from </w:t>
            </w:r>
          </w:p>
          <w:p w:rsidR="00A71403" w:rsidRPr="00FE6D4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orizon Inc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KMS</w:t>
            </w:r>
          </w:p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Myeloma bone marrow</w:t>
            </w:r>
          </w:p>
        </w:tc>
        <w:tc>
          <w:tcPr>
            <w:tcW w:w="1333" w:type="dxa"/>
            <w:vAlign w:val="center"/>
          </w:tcPr>
          <w:p w:rsidR="00A71403" w:rsidRPr="00FE6D4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 xml:space="preserve">Gift from </w:t>
            </w:r>
          </w:p>
          <w:p w:rsidR="00A71403" w:rsidRPr="00FE6D4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orizon Inc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dvanced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REC-1</w:t>
            </w:r>
          </w:p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FE6D4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uman lymph node mantel cell</w:t>
            </w:r>
          </w:p>
        </w:tc>
        <w:tc>
          <w:tcPr>
            <w:tcW w:w="1333" w:type="dxa"/>
            <w:vAlign w:val="center"/>
          </w:tcPr>
          <w:p w:rsidR="00A71403" w:rsidRPr="00FE6D4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 xml:space="preserve">Gift from </w:t>
            </w:r>
          </w:p>
          <w:p w:rsidR="00A71403" w:rsidRPr="00FE6D4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CA"/>
              </w:rPr>
            </w:pPr>
            <w:r w:rsidRPr="00FE6D49">
              <w:rPr>
                <w:rFonts w:asciiTheme="majorHAnsi" w:hAnsiTheme="majorHAnsi" w:cstheme="majorHAnsi"/>
                <w:sz w:val="18"/>
                <w:szCs w:val="18"/>
              </w:rPr>
              <w:t>Horizon Inc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RPMI 1640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Myoblas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(primary 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Human myoblast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Kindly provided by </w:t>
            </w:r>
            <w:r w:rsidRPr="00A735F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Professor JP Trembl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MB1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5%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ITS 1x, FGF 2 10 ng/mL,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Dexamethasone 0.39µg/mL,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BSA 0.5mg/mL,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MB1 85%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MSC </w:t>
            </w:r>
            <w:r w:rsidR="00236AE7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bookmarkStart w:id="2" w:name="_GoBack"/>
            <w:bookmarkEnd w:id="2"/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Mesenchymal stem cell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ssays performed by CC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Mesencult MSC medium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2%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71403" w:rsidRPr="00A735F9" w:rsidTr="00A7140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ESC (adherent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Epithelial stem cell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3" w:name="OLE_LINK1"/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Assays performed by CCRM</w:t>
            </w:r>
            <w:bookmarkEnd w:id="3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DMEM/F12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ife Tech.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HEPES</w:t>
            </w:r>
          </w:p>
        </w:tc>
      </w:tr>
      <w:tr w:rsidR="00A71403" w:rsidRPr="00A735F9" w:rsidTr="00A71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D34+ (suspension cell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0" w:type="dxa"/>
            <w:vAlign w:val="center"/>
          </w:tcPr>
          <w:p w:rsidR="00A71403" w:rsidRPr="004631A3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fr-CA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Hematopoï</w:t>
            </w:r>
            <w:r>
              <w:rPr>
                <w:rFonts w:asciiTheme="majorHAnsi" w:hAnsiTheme="majorHAnsi" w:cstheme="majorHAnsi"/>
                <w:sz w:val="18"/>
                <w:szCs w:val="18"/>
                <w:lang w:val="fr-CA"/>
              </w:rPr>
              <w:t>etic stem cells</w:t>
            </w:r>
          </w:p>
        </w:tc>
        <w:tc>
          <w:tcPr>
            <w:tcW w:w="1333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 xml:space="preserve">Assays performed by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Hôpital Rosemo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33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PMI advanced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Thermofisher</w:t>
            </w:r>
          </w:p>
        </w:tc>
        <w:tc>
          <w:tcPr>
            <w:tcW w:w="1097" w:type="dxa"/>
            <w:vAlign w:val="center"/>
          </w:tcPr>
          <w:p w:rsidR="00A71403" w:rsidRPr="00A735F9" w:rsidRDefault="00A71403" w:rsidP="00A714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10%</w:t>
            </w:r>
            <w:r w:rsidRPr="00A735F9">
              <w:rPr>
                <w:rFonts w:asciiTheme="majorHAnsi" w:hAnsiTheme="majorHAnsi" w:cstheme="majorHAnsi"/>
                <w:sz w:val="18"/>
                <w:szCs w:val="18"/>
                <w:lang w:val="en-CA"/>
              </w:rPr>
              <w:t xml:space="preserve"> FB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fr-CA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  <w:lang w:val="fr-CA"/>
              </w:rPr>
              <w:t>200 IU/mL IL-2</w:t>
            </w:r>
          </w:p>
          <w:p w:rsidR="00A71403" w:rsidRPr="00C04180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fr-CA"/>
              </w:rPr>
            </w:pPr>
            <w:r w:rsidRPr="00C04180">
              <w:rPr>
                <w:rFonts w:asciiTheme="majorHAnsi" w:hAnsiTheme="majorHAnsi" w:cstheme="majorHAnsi"/>
                <w:sz w:val="18"/>
                <w:szCs w:val="18"/>
                <w:lang w:val="fr-CA"/>
              </w:rPr>
              <w:t>L-glutamine 2 mM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Penicillin 100 units</w:t>
            </w:r>
          </w:p>
          <w:p w:rsidR="00A71403" w:rsidRPr="00A735F9" w:rsidRDefault="00A71403" w:rsidP="00A71403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A735F9">
              <w:rPr>
                <w:rFonts w:asciiTheme="majorHAnsi" w:hAnsiTheme="majorHAnsi" w:cstheme="majorHAnsi"/>
                <w:sz w:val="18"/>
                <w:szCs w:val="18"/>
              </w:rPr>
              <w:t>Streptomycin 100 µg/mL</w:t>
            </w:r>
          </w:p>
        </w:tc>
      </w:tr>
    </w:tbl>
    <w:p w:rsidR="00A71403" w:rsidRDefault="00A71403" w:rsidP="00A71403">
      <w:pPr>
        <w:ind w:left="-426"/>
        <w:rPr>
          <w:b/>
          <w:lang w:val="en-CA"/>
        </w:rPr>
      </w:pPr>
      <w:bookmarkStart w:id="4" w:name="_Hlk501098996"/>
      <w:bookmarkEnd w:id="0"/>
      <w:bookmarkEnd w:id="4"/>
    </w:p>
    <w:sectPr w:rsidR="00A714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3"/>
    <w:rsid w:val="00236AE7"/>
    <w:rsid w:val="004836B7"/>
    <w:rsid w:val="00686F80"/>
    <w:rsid w:val="008C2A6C"/>
    <w:rsid w:val="00933284"/>
    <w:rsid w:val="009972E1"/>
    <w:rsid w:val="00A71403"/>
    <w:rsid w:val="00F0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D6391"/>
  <w15:chartTrackingRefBased/>
  <w15:docId w15:val="{B26D4B0F-03D7-45D1-852C-EDBDA3B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4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14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714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A7140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1403"/>
    <w:rPr>
      <w:color w:val="0563C1" w:themeColor="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1403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A71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A71403"/>
    <w:rPr>
      <w:rFonts w:ascii="Consolas" w:hAnsi="Consolas"/>
      <w:sz w:val="20"/>
      <w:szCs w:val="20"/>
    </w:rPr>
  </w:style>
  <w:style w:type="table" w:customStyle="1" w:styleId="Listeclaire1">
    <w:name w:val="Liste claire1"/>
    <w:basedOn w:val="TableauNormal"/>
    <w:uiPriority w:val="61"/>
    <w:rsid w:val="00A7140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dutableau">
    <w:name w:val="Table Grid"/>
    <w:basedOn w:val="TableauNormal"/>
    <w:uiPriority w:val="39"/>
    <w:rsid w:val="00A7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67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l'Guidice</dc:creator>
  <cp:keywords/>
  <dc:description/>
  <cp:lastModifiedBy>Thomas Del'Guidice</cp:lastModifiedBy>
  <cp:revision>7</cp:revision>
  <dcterms:created xsi:type="dcterms:W3CDTF">2018-03-27T14:43:00Z</dcterms:created>
  <dcterms:modified xsi:type="dcterms:W3CDTF">2018-03-28T13:00:00Z</dcterms:modified>
</cp:coreProperties>
</file>